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</w:tabs>
        <w:overflowPunct w:val="false"/>
        <w:autoSpaceDE w:val="false"/>
        <w:spacing w:lineRule="auto" w:line="360"/>
        <w:rPr>
          <w:bCs/>
          <w:kern w:val="2"/>
          <w:sz w:val="18"/>
          <w:szCs w:val="18"/>
        </w:rPr>
      </w:pPr>
      <w:r>
        <w:rPr>
          <w:bCs/>
          <w:kern w:val="2"/>
          <w:sz w:val="18"/>
          <w:szCs w:val="18"/>
        </w:rPr>
        <w:t xml:space="preserve">Results obtained from systematic review of studies looking at food hygiene, preparation, storage and handling </w:t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800"/>
        <w:gridCol w:w="1620"/>
        <w:gridCol w:w="1260"/>
        <w:gridCol w:w="1800"/>
        <w:gridCol w:w="3420"/>
        <w:gridCol w:w="900"/>
        <w:gridCol w:w="1260"/>
        <w:gridCol w:w="12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Qual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opu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Ca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Controlled variabl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Risk/Interven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 xml:space="preserve"> </w:t>
            </w:r>
            <w:r>
              <w:rPr>
                <w:b/>
                <w:bCs/>
                <w:kern w:val="2"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54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-control studies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, age-stratified sample, including all ages &lt;1- &gt;70 yrs,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ovi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 pai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Gend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handling hygiene s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– 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taviru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pair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handling hygiene scor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– 2.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, Louisiana residents &gt;15yrs of age,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ell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 case control pair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co-morbidities, education and ethnicit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co-morbidities, education and ethnicit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ting surface wood vs plas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– 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s different surface for meat and non-meat items vs. the same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– 1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aned chopping board each time b/w meat and non-meat item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– 44.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aned with soap/disinfectant/bleach vs wate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– 5.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ylobacte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 control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co-morbidities, education and ethnicit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 thorough cleaning of cutting boa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- 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 thorough cleaning of knive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– 4.7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lding cutting board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 – 16.6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lding sink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– 10.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stralia, 0-35 month old children in Brisban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rrhoea Campylobacte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 control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within 3 months), gender, geographic loc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 washed utensils b/w raw and cooked foods vs. nev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– 27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temperature vs. refrigerator/microwav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 – 2.4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ylobac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 cases and contro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Sex, GP practice, social class, education, employment,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rious measures of kitchen hygien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, , 1-66 yrs; mean age 24.8 yrs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ylobac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 cas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 contro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Geographical loc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ous domestic kitchen hygiene fac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East Wale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ell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7 cas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 control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sex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ella isolated from dish cloth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– 7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bacterial and enterobacteriacea counts in dish clothes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East Wale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ell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7 cas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 control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son,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e of food handler, child &lt;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 &gt;6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ous measures of contact with raw poult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ous measures of potential for cross contamination including use of antibacterial cleane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ous measure of poor temperature control of stored foods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strali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reported diarrhoe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4 control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tly defrosting chicken in microwa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– 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store food in refrigerato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ndling of cutting boards including not washing or separating raw and cooked foods with exception of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‘</w:t>
            </w:r>
            <w:r>
              <w:rPr>
                <w:sz w:val="22"/>
                <w:szCs w:val="22"/>
              </w:rPr>
              <w:t xml:space="preserve">always’ placing cooked chicken and meat where raw chicken/meat had been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– 0.7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kely cross-contamination by dishcloths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long or how often foods were left unrefrigerated with exception of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‘</w:t>
            </w:r>
            <w:r>
              <w:rPr>
                <w:sz w:val="22"/>
                <w:szCs w:val="22"/>
              </w:rPr>
              <w:t>always’ leaving food outside th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rigerator for more than 2 h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– 0.9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equency of hand washing after touching raw meet 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 Food Net si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ylobac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16 cas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6 contro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variable mode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ous measures of kitchen hygi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O157:H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 cas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washing hands after handling raw ground be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– 3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washing surfaces with soap and water after contact with raw ground be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– 9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oss-sectional survey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 &gt; 1 yr old living in private househol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reported diarrho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 subjec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gender, co-morbidities, educ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ous domestic kitchen hygiene fac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panic communit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York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reported diarrho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8 household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78 member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children &lt; 6 yrs, number of subjects rating health as poor or fair, chronic co-morbidities, number of household members, number of people spending &gt; 40 hrs outside the household per week, ethnicity, age, gender, location of birt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anliness of cutting surf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</w:tr>
      <w:tr>
        <w:trPr/>
        <w:tc>
          <w:tcPr>
            <w:tcW w:w="154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ndomised controlled tr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panic communit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York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rPr>
                <w:bCs/>
                <w:kern w:val="2"/>
                <w:sz w:val="22"/>
                <w:szCs w:val="22"/>
              </w:rPr>
            </w:pPr>
            <w:r>
              <w:rPr>
                <w:sz w:val="22"/>
                <w:szCs w:val="22"/>
              </w:rPr>
              <w:t>Self-reported diarrho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 households in the control group (586 subject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children &lt; 6 yrs, number of subjects rating health as poor or fair, chronic co-morbidities, number of household members, number of people spending &gt; 40 hrs outside the household per week, ethnicity, age, gender, location of birt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andomised control trial of use of two different products for kitchen cleaning, one with and one without disinfectant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/>
            </w:pPr>
            <w:r>
              <w:rPr>
                <w:bCs/>
                <w:kern w:val="2"/>
                <w:sz w:val="22"/>
                <w:szCs w:val="22"/>
              </w:rPr>
              <w:t xml:space="preserve">0.67 </w:t>
            </w:r>
            <w:r>
              <w:rPr>
                <w:sz w:val="22"/>
                <w:szCs w:val="22"/>
              </w:rPr>
              <w:t>–</w:t>
            </w:r>
            <w:r>
              <w:rPr>
                <w:bCs/>
                <w:kern w:val="2"/>
                <w:sz w:val="22"/>
                <w:szCs w:val="22"/>
              </w:rPr>
              <w:t xml:space="preserve"> 1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overflowPunct w:val="false"/>
              <w:autoSpaceDE w:val="false"/>
              <w:spacing w:lineRule="auto" w:line="360"/>
              <w:jc w:val="center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&gt;0.2</w:t>
            </w:r>
          </w:p>
        </w:tc>
      </w:tr>
    </w:tbl>
    <w:p>
      <w:pPr>
        <w:pStyle w:val="Heading2"/>
        <w:ind w:left="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60" w:hanging="0"/>
      <w:outlineLvl w:val="1"/>
    </w:pPr>
    <w:rPr>
      <w:rFonts w:ascii="Arial" w:hAnsi="Arial" w:cs="Arial"/>
      <w:b/>
      <w:bCs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04:29:00Z</dcterms:created>
  <dc:creator>Paul Hunter</dc:creator>
  <dc:description/>
  <cp:keywords/>
  <dc:language>en-US</dc:language>
  <cp:lastModifiedBy>Paul Hunter</cp:lastModifiedBy>
  <dcterms:modified xsi:type="dcterms:W3CDTF">2008-02-12T04:30:00Z</dcterms:modified>
  <cp:revision>3</cp:revision>
  <dc:subject/>
  <dc:title>Table 1 – results obtained from the studies looking at food hygiene, preparation, storage and handling </dc:title>
</cp:coreProperties>
</file>